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6660"/>
        <w:gridCol w:w="2605"/>
      </w:tblGrid>
      <w:tr w:rsidR="001808DE" w:rsidTr="00B63D79">
        <w:tc>
          <w:tcPr>
            <w:tcW w:w="1525" w:type="dxa"/>
          </w:tcPr>
          <w:p w:rsidR="001808DE" w:rsidRPr="001808DE" w:rsidRDefault="001808DE" w:rsidP="001808DE">
            <w:pPr>
              <w:jc w:val="center"/>
              <w:rPr>
                <w:b/>
              </w:rPr>
            </w:pPr>
            <w:bookmarkStart w:id="0" w:name="OLE_LINK1"/>
            <w:r w:rsidRPr="001808DE">
              <w:rPr>
                <w:b/>
              </w:rPr>
              <w:t>Name</w:t>
            </w:r>
          </w:p>
        </w:tc>
        <w:tc>
          <w:tcPr>
            <w:tcW w:w="6660" w:type="dxa"/>
          </w:tcPr>
          <w:p w:rsidR="001808DE" w:rsidRPr="001808DE" w:rsidRDefault="001808DE" w:rsidP="001808DE">
            <w:pPr>
              <w:jc w:val="center"/>
              <w:rPr>
                <w:b/>
              </w:rPr>
            </w:pPr>
            <w:r w:rsidRPr="001808DE">
              <w:rPr>
                <w:b/>
              </w:rPr>
              <w:t>5’ – 3’ sequence</w:t>
            </w:r>
          </w:p>
        </w:tc>
        <w:tc>
          <w:tcPr>
            <w:tcW w:w="2605" w:type="dxa"/>
          </w:tcPr>
          <w:p w:rsidR="001808DE" w:rsidRPr="001808DE" w:rsidRDefault="001808DE" w:rsidP="001808DE">
            <w:pPr>
              <w:jc w:val="center"/>
              <w:rPr>
                <w:b/>
              </w:rPr>
            </w:pPr>
            <w:r w:rsidRPr="001808DE">
              <w:rPr>
                <w:b/>
              </w:rPr>
              <w:t>Note</w:t>
            </w:r>
          </w:p>
        </w:tc>
      </w:tr>
      <w:tr w:rsidR="0088067E" w:rsidTr="00260F31">
        <w:tc>
          <w:tcPr>
            <w:tcW w:w="10790" w:type="dxa"/>
            <w:gridSpan w:val="3"/>
          </w:tcPr>
          <w:p w:rsidR="0088067E" w:rsidRDefault="0088067E">
            <w:r>
              <w:t>Primers for modification of pTREX-Cas9 (HA tag removal)</w:t>
            </w:r>
          </w:p>
        </w:tc>
      </w:tr>
      <w:tr w:rsidR="001634BA" w:rsidTr="00B63D79">
        <w:tc>
          <w:tcPr>
            <w:tcW w:w="1525" w:type="dxa"/>
          </w:tcPr>
          <w:p w:rsidR="001634BA" w:rsidRDefault="001634BA">
            <w:r>
              <w:t>Q5SDM</w:t>
            </w:r>
            <w:r w:rsidRPr="001634BA">
              <w:t>_F</w:t>
            </w:r>
          </w:p>
        </w:tc>
        <w:tc>
          <w:tcPr>
            <w:tcW w:w="6660" w:type="dxa"/>
          </w:tcPr>
          <w:p w:rsidR="001634BA" w:rsidRDefault="001634BA">
            <w:r w:rsidRPr="001634BA">
              <w:t>CCCAAAAAGAAAAGGAAGGTTGATTAGAAGCTTATCGATACCGTCGAC</w:t>
            </w:r>
          </w:p>
        </w:tc>
        <w:tc>
          <w:tcPr>
            <w:tcW w:w="2605" w:type="dxa"/>
          </w:tcPr>
          <w:p w:rsidR="001634BA" w:rsidRDefault="001634BA"/>
        </w:tc>
      </w:tr>
      <w:tr w:rsidR="001634BA" w:rsidTr="00B63D79">
        <w:tc>
          <w:tcPr>
            <w:tcW w:w="1525" w:type="dxa"/>
          </w:tcPr>
          <w:p w:rsidR="001634BA" w:rsidRDefault="001634BA">
            <w:r>
              <w:t>Q5SDM</w:t>
            </w:r>
            <w:r w:rsidRPr="001634BA">
              <w:t>_R</w:t>
            </w:r>
          </w:p>
        </w:tc>
        <w:tc>
          <w:tcPr>
            <w:tcW w:w="6660" w:type="dxa"/>
          </w:tcPr>
          <w:p w:rsidR="001634BA" w:rsidRDefault="001634BA">
            <w:r w:rsidRPr="001634BA">
              <w:t>GTCCTCGACTTTTCGCTTCTTTTTCGGGTCGCCTCCCAGCTGAGA</w:t>
            </w:r>
          </w:p>
        </w:tc>
        <w:tc>
          <w:tcPr>
            <w:tcW w:w="2605" w:type="dxa"/>
          </w:tcPr>
          <w:p w:rsidR="001634BA" w:rsidRDefault="001634BA"/>
        </w:tc>
      </w:tr>
      <w:tr w:rsidR="00E05D5C" w:rsidTr="00B63D79">
        <w:tc>
          <w:tcPr>
            <w:tcW w:w="1525" w:type="dxa"/>
          </w:tcPr>
          <w:p w:rsidR="00E05D5C" w:rsidRDefault="00E05D5C"/>
        </w:tc>
        <w:tc>
          <w:tcPr>
            <w:tcW w:w="6660" w:type="dxa"/>
          </w:tcPr>
          <w:p w:rsidR="00E05D5C" w:rsidRPr="001634BA" w:rsidRDefault="00E05D5C"/>
        </w:tc>
        <w:tc>
          <w:tcPr>
            <w:tcW w:w="2605" w:type="dxa"/>
          </w:tcPr>
          <w:p w:rsidR="00E05D5C" w:rsidRDefault="00E05D5C"/>
        </w:tc>
      </w:tr>
      <w:tr w:rsidR="009D1B2A" w:rsidTr="00CE3670">
        <w:tc>
          <w:tcPr>
            <w:tcW w:w="10790" w:type="dxa"/>
            <w:gridSpan w:val="3"/>
          </w:tcPr>
          <w:p w:rsidR="009D1B2A" w:rsidRDefault="009D1B2A" w:rsidP="00E05D5C">
            <w:proofErr w:type="spellStart"/>
            <w:r>
              <w:t>sgRNA</w:t>
            </w:r>
            <w:proofErr w:type="spellEnd"/>
            <w:r>
              <w:t xml:space="preserve"> </w:t>
            </w:r>
            <w:r w:rsidR="00E05D5C">
              <w:t xml:space="preserve">targeting specificity </w:t>
            </w:r>
          </w:p>
        </w:tc>
      </w:tr>
      <w:tr w:rsidR="00E05D5C" w:rsidTr="00B63D79">
        <w:tc>
          <w:tcPr>
            <w:tcW w:w="1525" w:type="dxa"/>
          </w:tcPr>
          <w:p w:rsidR="00E05D5C" w:rsidRDefault="00E94D29" w:rsidP="00E05D5C">
            <w:r>
              <w:t>CYP51_99rc</w:t>
            </w:r>
            <w:bookmarkStart w:id="1" w:name="_GoBack"/>
            <w:bookmarkEnd w:id="1"/>
          </w:p>
        </w:tc>
        <w:tc>
          <w:tcPr>
            <w:tcW w:w="6660" w:type="dxa"/>
          </w:tcPr>
          <w:p w:rsidR="00E05D5C" w:rsidRDefault="00E05D5C" w:rsidP="00E05D5C">
            <w:r w:rsidRPr="00E05D5C">
              <w:t>TCCCAGAAACGGCACCGTAA</w:t>
            </w:r>
          </w:p>
        </w:tc>
        <w:tc>
          <w:tcPr>
            <w:tcW w:w="2605" w:type="dxa"/>
          </w:tcPr>
          <w:p w:rsidR="00E05D5C" w:rsidRDefault="00E05D5C" w:rsidP="00E05D5C"/>
        </w:tc>
      </w:tr>
      <w:tr w:rsidR="00E05D5C" w:rsidTr="00B63D79">
        <w:tc>
          <w:tcPr>
            <w:tcW w:w="1525" w:type="dxa"/>
          </w:tcPr>
          <w:p w:rsidR="00E05D5C" w:rsidRDefault="00E05D5C" w:rsidP="00E05D5C">
            <w:r>
              <w:t>CYP51_94</w:t>
            </w:r>
          </w:p>
        </w:tc>
        <w:tc>
          <w:tcPr>
            <w:tcW w:w="6660" w:type="dxa"/>
          </w:tcPr>
          <w:p w:rsidR="00E05D5C" w:rsidRDefault="00E05D5C" w:rsidP="00E05D5C">
            <w:r w:rsidRPr="00E05D5C">
              <w:t>CTGGGACACATTGTGCAGTT</w:t>
            </w:r>
          </w:p>
        </w:tc>
        <w:tc>
          <w:tcPr>
            <w:tcW w:w="2605" w:type="dxa"/>
          </w:tcPr>
          <w:p w:rsidR="00E05D5C" w:rsidRDefault="00E05D5C" w:rsidP="00E05D5C"/>
        </w:tc>
      </w:tr>
      <w:tr w:rsidR="00E05D5C" w:rsidTr="00B63D79">
        <w:tc>
          <w:tcPr>
            <w:tcW w:w="1525" w:type="dxa"/>
          </w:tcPr>
          <w:p w:rsidR="00E05D5C" w:rsidRDefault="00E05D5C" w:rsidP="00E05D5C">
            <w:r>
              <w:t>SQLE_117</w:t>
            </w:r>
          </w:p>
        </w:tc>
        <w:tc>
          <w:tcPr>
            <w:tcW w:w="6660" w:type="dxa"/>
          </w:tcPr>
          <w:p w:rsidR="00E05D5C" w:rsidRDefault="00E05D5C" w:rsidP="00E05D5C">
            <w:r w:rsidRPr="00E05D5C">
              <w:t>AGGTGGAAGCATCGCTGGAC</w:t>
            </w:r>
          </w:p>
        </w:tc>
        <w:tc>
          <w:tcPr>
            <w:tcW w:w="2605" w:type="dxa"/>
          </w:tcPr>
          <w:p w:rsidR="00E05D5C" w:rsidRDefault="00E05D5C" w:rsidP="00E05D5C"/>
        </w:tc>
      </w:tr>
      <w:tr w:rsidR="00E05D5C" w:rsidTr="00B63D79">
        <w:tc>
          <w:tcPr>
            <w:tcW w:w="1525" w:type="dxa"/>
          </w:tcPr>
          <w:p w:rsidR="00E05D5C" w:rsidRDefault="00E94D29" w:rsidP="00E05D5C">
            <w:r>
              <w:t>SQLE_111rc</w:t>
            </w:r>
          </w:p>
        </w:tc>
        <w:tc>
          <w:tcPr>
            <w:tcW w:w="6660" w:type="dxa"/>
          </w:tcPr>
          <w:p w:rsidR="00E05D5C" w:rsidRDefault="00E05D5C" w:rsidP="00E05D5C">
            <w:r w:rsidRPr="00E05D5C">
              <w:t>GATGGCATCGTAATCGTAAT</w:t>
            </w:r>
          </w:p>
        </w:tc>
        <w:tc>
          <w:tcPr>
            <w:tcW w:w="2605" w:type="dxa"/>
          </w:tcPr>
          <w:p w:rsidR="00E05D5C" w:rsidRDefault="00E05D5C" w:rsidP="00E05D5C"/>
        </w:tc>
      </w:tr>
      <w:tr w:rsidR="00E05D5C" w:rsidTr="00B63D79">
        <w:tc>
          <w:tcPr>
            <w:tcW w:w="1525" w:type="dxa"/>
          </w:tcPr>
          <w:p w:rsidR="00E05D5C" w:rsidRDefault="00E05D5C" w:rsidP="00E05D5C"/>
        </w:tc>
        <w:tc>
          <w:tcPr>
            <w:tcW w:w="6660" w:type="dxa"/>
          </w:tcPr>
          <w:p w:rsidR="00E05D5C" w:rsidRDefault="00E05D5C" w:rsidP="00E05D5C"/>
        </w:tc>
        <w:tc>
          <w:tcPr>
            <w:tcW w:w="2605" w:type="dxa"/>
          </w:tcPr>
          <w:p w:rsidR="00E05D5C" w:rsidRDefault="00E05D5C" w:rsidP="00E05D5C"/>
        </w:tc>
      </w:tr>
      <w:tr w:rsidR="00E05D5C" w:rsidTr="004448B7">
        <w:tc>
          <w:tcPr>
            <w:tcW w:w="10790" w:type="dxa"/>
            <w:gridSpan w:val="3"/>
          </w:tcPr>
          <w:p w:rsidR="00E05D5C" w:rsidRDefault="00E05D5C" w:rsidP="00E05D5C">
            <w:r>
              <w:t>Primers for generation of universal homology directed repair (HDR) template</w:t>
            </w:r>
          </w:p>
        </w:tc>
      </w:tr>
      <w:tr w:rsidR="00E05D5C" w:rsidTr="00B63D79">
        <w:tc>
          <w:tcPr>
            <w:tcW w:w="1525" w:type="dxa"/>
          </w:tcPr>
          <w:p w:rsidR="00E05D5C" w:rsidRDefault="00E05D5C" w:rsidP="00E05D5C">
            <w:r w:rsidRPr="001634BA">
              <w:t>PCD111</w:t>
            </w:r>
          </w:p>
        </w:tc>
        <w:tc>
          <w:tcPr>
            <w:tcW w:w="6660" w:type="dxa"/>
          </w:tcPr>
          <w:p w:rsidR="00E05D5C" w:rsidRDefault="00E05D5C" w:rsidP="00E05D5C">
            <w:r w:rsidRPr="001634BA">
              <w:t>GCTACTAACTTCAGCCTGCTGAAGCAGGCTGGCGACGTGGAGGAGAACCCTGGACCTATGGCCAAGCCTTTGTCTCAAGA</w:t>
            </w:r>
          </w:p>
        </w:tc>
        <w:tc>
          <w:tcPr>
            <w:tcW w:w="2605" w:type="dxa"/>
          </w:tcPr>
          <w:p w:rsidR="00E05D5C" w:rsidRDefault="00E05D5C" w:rsidP="00E05D5C">
            <w:r>
              <w:t xml:space="preserve">P2A-BSD HDR </w:t>
            </w:r>
            <w:proofErr w:type="spellStart"/>
            <w:r>
              <w:t>template</w:t>
            </w:r>
            <w:r w:rsidR="00B63D79">
              <w:t>_F</w:t>
            </w:r>
            <w:proofErr w:type="spellEnd"/>
          </w:p>
        </w:tc>
      </w:tr>
      <w:tr w:rsidR="00E05D5C" w:rsidTr="00B63D79">
        <w:tc>
          <w:tcPr>
            <w:tcW w:w="1525" w:type="dxa"/>
          </w:tcPr>
          <w:p w:rsidR="00E05D5C" w:rsidRDefault="00E05D5C" w:rsidP="00E05D5C">
            <w:r w:rsidRPr="001634BA">
              <w:t>PCD112</w:t>
            </w:r>
          </w:p>
        </w:tc>
        <w:tc>
          <w:tcPr>
            <w:tcW w:w="6660" w:type="dxa"/>
          </w:tcPr>
          <w:p w:rsidR="00E05D5C" w:rsidRDefault="00E05D5C" w:rsidP="00E05D5C">
            <w:r w:rsidRPr="001634BA">
              <w:t>TGGCGGCCGCTCTAGAACTAGTGGATTTAGCCCTCCCACACATAAC</w:t>
            </w:r>
          </w:p>
        </w:tc>
        <w:tc>
          <w:tcPr>
            <w:tcW w:w="2605" w:type="dxa"/>
          </w:tcPr>
          <w:p w:rsidR="00E05D5C" w:rsidRDefault="00E05D5C" w:rsidP="00E05D5C">
            <w:r>
              <w:t xml:space="preserve">P2A-BSD HDR </w:t>
            </w:r>
            <w:proofErr w:type="spellStart"/>
            <w:r>
              <w:t>template</w:t>
            </w:r>
            <w:r w:rsidR="00B63D79">
              <w:t>_R</w:t>
            </w:r>
            <w:proofErr w:type="spellEnd"/>
          </w:p>
        </w:tc>
      </w:tr>
      <w:tr w:rsidR="00E05D5C" w:rsidTr="00B63D79">
        <w:tc>
          <w:tcPr>
            <w:tcW w:w="1525" w:type="dxa"/>
          </w:tcPr>
          <w:p w:rsidR="00E05D5C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92</w:t>
            </w:r>
          </w:p>
        </w:tc>
        <w:tc>
          <w:tcPr>
            <w:tcW w:w="6660" w:type="dxa"/>
          </w:tcPr>
          <w:p w:rsidR="00E05D5C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ACTAACTTCAGCCTGCTGAAGCAGGCTGGCGACGTGGAGGAGAACCCTGGACCTATGAAAAAGCCTGAACTCAC</w:t>
            </w:r>
          </w:p>
        </w:tc>
        <w:tc>
          <w:tcPr>
            <w:tcW w:w="2605" w:type="dxa"/>
          </w:tcPr>
          <w:p w:rsidR="00E05D5C" w:rsidRPr="001634BA" w:rsidRDefault="00B63D79" w:rsidP="00E05D5C">
            <w:r>
              <w:t xml:space="preserve">P2A-HYG HDR </w:t>
            </w:r>
            <w:proofErr w:type="spellStart"/>
            <w:r>
              <w:t>template_F</w:t>
            </w:r>
            <w:proofErr w:type="spellEnd"/>
          </w:p>
        </w:tc>
      </w:tr>
      <w:tr w:rsidR="00B63D79" w:rsidTr="00B63D79">
        <w:tc>
          <w:tcPr>
            <w:tcW w:w="1525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93</w:t>
            </w:r>
          </w:p>
        </w:tc>
        <w:tc>
          <w:tcPr>
            <w:tcW w:w="6660" w:type="dxa"/>
          </w:tcPr>
          <w:p w:rsidR="00B63D79" w:rsidRPr="001634BA" w:rsidRDefault="00B63D79" w:rsidP="00E05D5C">
            <w:r w:rsidRPr="00B63D79">
              <w:t>TGGCGGCCGCTCTAGAACTAGTGGAT</w:t>
            </w:r>
          </w:p>
        </w:tc>
        <w:tc>
          <w:tcPr>
            <w:tcW w:w="2605" w:type="dxa"/>
          </w:tcPr>
          <w:p w:rsidR="00B63D79" w:rsidRPr="001634BA" w:rsidRDefault="00B63D79" w:rsidP="00E05D5C">
            <w:r>
              <w:t xml:space="preserve">P2A-HYG HDR </w:t>
            </w:r>
            <w:proofErr w:type="spellStart"/>
            <w:r>
              <w:t>template_R</w:t>
            </w:r>
            <w:proofErr w:type="spellEnd"/>
          </w:p>
        </w:tc>
      </w:tr>
      <w:tr w:rsidR="00B63D79" w:rsidTr="00B63D79">
        <w:tc>
          <w:tcPr>
            <w:tcW w:w="1525" w:type="dxa"/>
          </w:tcPr>
          <w:p w:rsidR="00B63D79" w:rsidRPr="001634BA" w:rsidRDefault="00B63D79" w:rsidP="00E05D5C"/>
        </w:tc>
        <w:tc>
          <w:tcPr>
            <w:tcW w:w="6660" w:type="dxa"/>
          </w:tcPr>
          <w:p w:rsidR="00B63D79" w:rsidRPr="001634BA" w:rsidRDefault="00B63D79" w:rsidP="00E05D5C"/>
        </w:tc>
        <w:tc>
          <w:tcPr>
            <w:tcW w:w="2605" w:type="dxa"/>
          </w:tcPr>
          <w:p w:rsidR="00B63D79" w:rsidRPr="001634BA" w:rsidRDefault="00B63D79" w:rsidP="00E05D5C"/>
        </w:tc>
      </w:tr>
      <w:tr w:rsidR="00E05D5C" w:rsidTr="00377D60">
        <w:tc>
          <w:tcPr>
            <w:tcW w:w="10790" w:type="dxa"/>
            <w:gridSpan w:val="3"/>
          </w:tcPr>
          <w:p w:rsidR="00E05D5C" w:rsidRPr="001634BA" w:rsidRDefault="00B63D79" w:rsidP="00E05D5C">
            <w:proofErr w:type="spellStart"/>
            <w:r>
              <w:t>Ultramer</w:t>
            </w:r>
            <w:proofErr w:type="spellEnd"/>
            <w:r>
              <w:t xml:space="preserve"> primers</w:t>
            </w:r>
            <w:r w:rsidR="00E05D5C">
              <w:t xml:space="preserve"> for generation of HDR DNA by PCR</w:t>
            </w:r>
          </w:p>
        </w:tc>
      </w:tr>
      <w:tr w:rsidR="00E05D5C" w:rsidTr="00B63D79">
        <w:tc>
          <w:tcPr>
            <w:tcW w:w="1525" w:type="dxa"/>
          </w:tcPr>
          <w:p w:rsidR="00E05D5C" w:rsidRDefault="00E05D5C" w:rsidP="00E05D5C">
            <w:r w:rsidRPr="001634BA">
              <w:t>PCD119</w:t>
            </w:r>
          </w:p>
        </w:tc>
        <w:tc>
          <w:tcPr>
            <w:tcW w:w="6660" w:type="dxa"/>
          </w:tcPr>
          <w:p w:rsidR="00E05D5C" w:rsidRDefault="00E05D5C" w:rsidP="00E05D5C">
            <w:r w:rsidRPr="001634BA">
              <w:t>ATTGAAGCCATTGTATTGGCCCTTACGGCTCTCATCCTGTACTCGGTGTACTCTGTAAAGTCATTTAACACAACCCGTCCTACTGACCCACCGGTTTACGCTACTAACTTCAGCCTGCT</w:t>
            </w:r>
          </w:p>
        </w:tc>
        <w:tc>
          <w:tcPr>
            <w:tcW w:w="2605" w:type="dxa"/>
          </w:tcPr>
          <w:p w:rsidR="00E05D5C" w:rsidRDefault="00B63D79" w:rsidP="00E05D5C">
            <w:r>
              <w:t>CYP51_F</w:t>
            </w:r>
          </w:p>
        </w:tc>
      </w:tr>
      <w:tr w:rsidR="00E05D5C" w:rsidTr="00B63D79">
        <w:tc>
          <w:tcPr>
            <w:tcW w:w="1525" w:type="dxa"/>
          </w:tcPr>
          <w:p w:rsidR="00E05D5C" w:rsidRDefault="00E05D5C" w:rsidP="00E05D5C">
            <w:r w:rsidRPr="001634BA">
              <w:t>PCD120</w:t>
            </w:r>
          </w:p>
        </w:tc>
        <w:tc>
          <w:tcPr>
            <w:tcW w:w="6660" w:type="dxa"/>
          </w:tcPr>
          <w:p w:rsidR="00E05D5C" w:rsidRDefault="00E05D5C" w:rsidP="00E05D5C">
            <w:r w:rsidRPr="001634BA">
              <w:t>ATCGCCTACGATCGTCACGCGCTGTCCCCCAATGCTGATGGTGAAAACACCCGACTTGAGTTCACGCTTGCATCGCTGCATAAACTCAAGCGGGTTCTTGCTAGGCGGCCGCTCTAGAACTAGTGGA</w:t>
            </w:r>
          </w:p>
        </w:tc>
        <w:tc>
          <w:tcPr>
            <w:tcW w:w="2605" w:type="dxa"/>
          </w:tcPr>
          <w:p w:rsidR="00E05D5C" w:rsidRDefault="00B63D79" w:rsidP="00B63D79">
            <w:r>
              <w:t>CYP51_R</w:t>
            </w:r>
          </w:p>
        </w:tc>
      </w:tr>
      <w:tr w:rsidR="00B63D79" w:rsidTr="00B63D79">
        <w:tc>
          <w:tcPr>
            <w:tcW w:w="1525" w:type="dxa"/>
          </w:tcPr>
          <w:p w:rsidR="00B63D79" w:rsidRDefault="00B63D79" w:rsidP="00B63D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09</w:t>
            </w:r>
          </w:p>
          <w:p w:rsidR="00B63D79" w:rsidRPr="001634BA" w:rsidRDefault="00B63D79" w:rsidP="00E05D5C"/>
        </w:tc>
        <w:tc>
          <w:tcPr>
            <w:tcW w:w="6660" w:type="dxa"/>
          </w:tcPr>
          <w:p w:rsidR="00B63D79" w:rsidRDefault="00B63D79" w:rsidP="00B63D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TTCTGCACTTTCACTTTGCTGGTGGTGGTCACCGTACTGATACTCAATCACGTACTCTCTCGACTGCGGTTTAAGCCCACCCGCGCTACTAACTTCAGCCTGCT</w:t>
            </w:r>
          </w:p>
          <w:p w:rsidR="00B63D79" w:rsidRPr="001634BA" w:rsidRDefault="00B63D79" w:rsidP="00E05D5C"/>
        </w:tc>
        <w:tc>
          <w:tcPr>
            <w:tcW w:w="2605" w:type="dxa"/>
          </w:tcPr>
          <w:p w:rsidR="00B63D79" w:rsidRPr="001634BA" w:rsidRDefault="00B63D79" w:rsidP="00E05D5C">
            <w:r>
              <w:t>SQLE_F</w:t>
            </w:r>
          </w:p>
        </w:tc>
      </w:tr>
      <w:tr w:rsidR="00B63D79" w:rsidTr="00B63D79">
        <w:tc>
          <w:tcPr>
            <w:tcW w:w="1525" w:type="dxa"/>
          </w:tcPr>
          <w:p w:rsidR="00B63D79" w:rsidRDefault="00B63D79" w:rsidP="00B63D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10</w:t>
            </w:r>
          </w:p>
          <w:p w:rsidR="00B63D79" w:rsidRPr="001634BA" w:rsidRDefault="00B63D79" w:rsidP="00E05D5C"/>
        </w:tc>
        <w:tc>
          <w:tcPr>
            <w:tcW w:w="6660" w:type="dxa"/>
          </w:tcPr>
          <w:p w:rsidR="00B63D79" w:rsidRPr="001634BA" w:rsidRDefault="00B63D79" w:rsidP="00E05D5C">
            <w:r w:rsidRPr="00B63D79">
              <w:t>GGCTGCAAGAGTTCACCGACAATGCGATCCGGTTTGACAAAGAGAGAACGCTCAAGCAGTAGAACCTTCCGATTTTGTTCTGAAAGCGCTTTTGCCATCCTAGGCGGCCGCTCTAGAACTAGTGGA</w:t>
            </w:r>
          </w:p>
        </w:tc>
        <w:tc>
          <w:tcPr>
            <w:tcW w:w="2605" w:type="dxa"/>
          </w:tcPr>
          <w:p w:rsidR="00B63D79" w:rsidRPr="001634BA" w:rsidRDefault="00B63D79" w:rsidP="00E05D5C">
            <w:r>
              <w:t>SQLE_R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/>
        </w:tc>
        <w:tc>
          <w:tcPr>
            <w:tcW w:w="6660" w:type="dxa"/>
          </w:tcPr>
          <w:p w:rsidR="00E05D5C" w:rsidRPr="001634BA" w:rsidRDefault="00E05D5C" w:rsidP="00E05D5C"/>
        </w:tc>
        <w:tc>
          <w:tcPr>
            <w:tcW w:w="2605" w:type="dxa"/>
          </w:tcPr>
          <w:p w:rsidR="00E05D5C" w:rsidRPr="001634BA" w:rsidRDefault="00E05D5C" w:rsidP="00E05D5C"/>
        </w:tc>
      </w:tr>
      <w:tr w:rsidR="00E05D5C" w:rsidTr="00646637">
        <w:tc>
          <w:tcPr>
            <w:tcW w:w="10790" w:type="dxa"/>
            <w:gridSpan w:val="3"/>
          </w:tcPr>
          <w:p w:rsidR="00E05D5C" w:rsidRDefault="00E05D5C" w:rsidP="00E05D5C">
            <w:r>
              <w:t>Southern blot probe generation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>
            <w:r w:rsidRPr="001634BA">
              <w:t>PCD7</w:t>
            </w:r>
          </w:p>
        </w:tc>
        <w:tc>
          <w:tcPr>
            <w:tcW w:w="6660" w:type="dxa"/>
          </w:tcPr>
          <w:p w:rsidR="00E05D5C" w:rsidRPr="001634BA" w:rsidRDefault="00E05D5C" w:rsidP="00E05D5C">
            <w:r w:rsidRPr="001634BA">
              <w:t>GCGATCCCCACGAACACAGTCG</w:t>
            </w:r>
          </w:p>
        </w:tc>
        <w:tc>
          <w:tcPr>
            <w:tcW w:w="2605" w:type="dxa"/>
          </w:tcPr>
          <w:p w:rsidR="00E05D5C" w:rsidRPr="001634BA" w:rsidRDefault="00B63D79" w:rsidP="00E05D5C">
            <w:r>
              <w:t>CYP51_F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>
            <w:r w:rsidRPr="001634BA">
              <w:t>PCD8</w:t>
            </w:r>
          </w:p>
        </w:tc>
        <w:tc>
          <w:tcPr>
            <w:tcW w:w="6660" w:type="dxa"/>
          </w:tcPr>
          <w:p w:rsidR="00E05D5C" w:rsidRPr="001634BA" w:rsidRDefault="00E05D5C" w:rsidP="00E05D5C">
            <w:r w:rsidRPr="001634BA">
              <w:t>TTGTTCTTTGGATGCATCAGAT</w:t>
            </w:r>
          </w:p>
        </w:tc>
        <w:tc>
          <w:tcPr>
            <w:tcW w:w="2605" w:type="dxa"/>
          </w:tcPr>
          <w:p w:rsidR="00E05D5C" w:rsidRPr="001634BA" w:rsidRDefault="00B63D79" w:rsidP="00E05D5C">
            <w:r>
              <w:t>CYP51_R</w:t>
            </w:r>
          </w:p>
        </w:tc>
      </w:tr>
      <w:tr w:rsidR="00B63D79" w:rsidTr="00B63D79">
        <w:tc>
          <w:tcPr>
            <w:tcW w:w="1525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11</w:t>
            </w:r>
          </w:p>
        </w:tc>
        <w:tc>
          <w:tcPr>
            <w:tcW w:w="6660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TATGTGTGACGGCGGCTCCT</w:t>
            </w:r>
          </w:p>
        </w:tc>
        <w:tc>
          <w:tcPr>
            <w:tcW w:w="2605" w:type="dxa"/>
          </w:tcPr>
          <w:p w:rsidR="00B63D79" w:rsidRDefault="00B63D79" w:rsidP="00E05D5C">
            <w:r>
              <w:t>SQLE_F</w:t>
            </w:r>
          </w:p>
        </w:tc>
      </w:tr>
      <w:tr w:rsidR="00B63D79" w:rsidTr="00B63D79">
        <w:tc>
          <w:tcPr>
            <w:tcW w:w="1525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12</w:t>
            </w:r>
          </w:p>
        </w:tc>
        <w:tc>
          <w:tcPr>
            <w:tcW w:w="6660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ACTGCGGGGCAATGACGT</w:t>
            </w:r>
          </w:p>
        </w:tc>
        <w:tc>
          <w:tcPr>
            <w:tcW w:w="2605" w:type="dxa"/>
          </w:tcPr>
          <w:p w:rsidR="00B63D79" w:rsidRDefault="00B63D79" w:rsidP="00E05D5C">
            <w:r>
              <w:t>SQLE_R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/>
        </w:tc>
        <w:tc>
          <w:tcPr>
            <w:tcW w:w="6660" w:type="dxa"/>
          </w:tcPr>
          <w:p w:rsidR="00E05D5C" w:rsidRPr="001634BA" w:rsidRDefault="00E05D5C" w:rsidP="00E05D5C"/>
        </w:tc>
        <w:tc>
          <w:tcPr>
            <w:tcW w:w="2605" w:type="dxa"/>
          </w:tcPr>
          <w:p w:rsidR="00E05D5C" w:rsidRDefault="00E05D5C" w:rsidP="00E05D5C"/>
        </w:tc>
      </w:tr>
      <w:tr w:rsidR="00E05D5C" w:rsidTr="0075574D">
        <w:tc>
          <w:tcPr>
            <w:tcW w:w="10790" w:type="dxa"/>
            <w:gridSpan w:val="3"/>
          </w:tcPr>
          <w:p w:rsidR="00E05D5C" w:rsidRDefault="00E05D5C" w:rsidP="00E05D5C">
            <w:r>
              <w:t xml:space="preserve">Primers for genotyping epimastigote clones 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>
            <w:r>
              <w:t>PCD5</w:t>
            </w:r>
          </w:p>
        </w:tc>
        <w:tc>
          <w:tcPr>
            <w:tcW w:w="6660" w:type="dxa"/>
          </w:tcPr>
          <w:p w:rsidR="00E05D5C" w:rsidRPr="001634BA" w:rsidRDefault="00E05D5C" w:rsidP="00E05D5C">
            <w:r w:rsidRPr="001634BA">
              <w:t>ACGGCTCTCATCCTGTACTCGG</w:t>
            </w:r>
          </w:p>
        </w:tc>
        <w:tc>
          <w:tcPr>
            <w:tcW w:w="2605" w:type="dxa"/>
          </w:tcPr>
          <w:p w:rsidR="00E05D5C" w:rsidRPr="001634BA" w:rsidRDefault="00E05D5C" w:rsidP="00E05D5C">
            <w:r>
              <w:t>CYP51</w:t>
            </w:r>
            <w:r w:rsidR="00B63D79">
              <w:t>_</w:t>
            </w:r>
            <w:r>
              <w:t>F</w:t>
            </w:r>
          </w:p>
        </w:tc>
      </w:tr>
      <w:tr w:rsidR="00E05D5C" w:rsidTr="00B63D79">
        <w:tc>
          <w:tcPr>
            <w:tcW w:w="1525" w:type="dxa"/>
          </w:tcPr>
          <w:p w:rsidR="00E05D5C" w:rsidRPr="001634BA" w:rsidRDefault="00E05D5C" w:rsidP="00E05D5C">
            <w:r>
              <w:t>PCD6</w:t>
            </w:r>
          </w:p>
        </w:tc>
        <w:tc>
          <w:tcPr>
            <w:tcW w:w="6660" w:type="dxa"/>
          </w:tcPr>
          <w:p w:rsidR="00E05D5C" w:rsidRPr="001634BA" w:rsidRDefault="00E05D5C" w:rsidP="00E05D5C">
            <w:r w:rsidRPr="001634BA">
              <w:t>CGGGTGTACTTCACAAGACACT</w:t>
            </w:r>
          </w:p>
        </w:tc>
        <w:tc>
          <w:tcPr>
            <w:tcW w:w="2605" w:type="dxa"/>
          </w:tcPr>
          <w:p w:rsidR="00E05D5C" w:rsidRPr="001634BA" w:rsidRDefault="00E05D5C" w:rsidP="00E05D5C">
            <w:r>
              <w:t>CYP51</w:t>
            </w:r>
            <w:r w:rsidR="00B63D79">
              <w:t>_</w:t>
            </w:r>
            <w:r>
              <w:t>R</w:t>
            </w:r>
          </w:p>
        </w:tc>
      </w:tr>
      <w:tr w:rsidR="00B63D79" w:rsidTr="00B63D79">
        <w:tc>
          <w:tcPr>
            <w:tcW w:w="1525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03</w:t>
            </w:r>
          </w:p>
        </w:tc>
        <w:tc>
          <w:tcPr>
            <w:tcW w:w="6660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TTCTGCACTTTCACTTTGC</w:t>
            </w:r>
          </w:p>
        </w:tc>
        <w:tc>
          <w:tcPr>
            <w:tcW w:w="2605" w:type="dxa"/>
          </w:tcPr>
          <w:p w:rsidR="00B63D79" w:rsidRDefault="00B63D79" w:rsidP="00E05D5C">
            <w:r>
              <w:t>SQLE_F</w:t>
            </w:r>
          </w:p>
        </w:tc>
      </w:tr>
      <w:tr w:rsidR="00B63D79" w:rsidTr="00B63D79">
        <w:tc>
          <w:tcPr>
            <w:tcW w:w="1525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D204</w:t>
            </w:r>
          </w:p>
        </w:tc>
        <w:tc>
          <w:tcPr>
            <w:tcW w:w="6660" w:type="dxa"/>
          </w:tcPr>
          <w:p w:rsidR="00B63D79" w:rsidRPr="00B63D79" w:rsidRDefault="00B63D79" w:rsidP="00E05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TCATTGCCCCGCAGTCTTG</w:t>
            </w:r>
          </w:p>
        </w:tc>
        <w:tc>
          <w:tcPr>
            <w:tcW w:w="2605" w:type="dxa"/>
          </w:tcPr>
          <w:p w:rsidR="00B63D79" w:rsidRDefault="00B63D79" w:rsidP="00E05D5C">
            <w:r>
              <w:t>SQLE_R</w:t>
            </w:r>
          </w:p>
        </w:tc>
      </w:tr>
      <w:bookmarkEnd w:id="0"/>
    </w:tbl>
    <w:p w:rsidR="00104DED" w:rsidRDefault="00104DED"/>
    <w:sectPr w:rsidR="00104DED" w:rsidSect="001634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NDe3MDQyNjE1NzRT0lEKTi0uzszPAykwqgUAqmnf5ywAAAA="/>
  </w:docVars>
  <w:rsids>
    <w:rsidRoot w:val="001634BA"/>
    <w:rsid w:val="00104DED"/>
    <w:rsid w:val="001634BA"/>
    <w:rsid w:val="001808DE"/>
    <w:rsid w:val="00205769"/>
    <w:rsid w:val="0088067E"/>
    <w:rsid w:val="009D1B2A"/>
    <w:rsid w:val="00B63D79"/>
    <w:rsid w:val="00E05D5C"/>
    <w:rsid w:val="00E94D29"/>
    <w:rsid w:val="00FD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6482"/>
  <w15:chartTrackingRefBased/>
  <w15:docId w15:val="{EB3E4611-2FD5-49F0-BF4F-C01FBD543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3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ulin, Peter C</dc:creator>
  <cp:keywords/>
  <dc:description/>
  <cp:lastModifiedBy>Dumoulin, Peter C</cp:lastModifiedBy>
  <cp:revision>7</cp:revision>
  <dcterms:created xsi:type="dcterms:W3CDTF">2021-11-05T14:56:00Z</dcterms:created>
  <dcterms:modified xsi:type="dcterms:W3CDTF">2022-04-18T20:39:00Z</dcterms:modified>
</cp:coreProperties>
</file>